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3227"/>
        <w:gridCol w:w="1701"/>
        <w:gridCol w:w="1981"/>
        <w:gridCol w:w="2303"/>
      </w:tblGrid>
      <w:tr w:rsidR="00366B37" w:rsidRPr="008B0D1C" w:rsidTr="00097BF0">
        <w:tc>
          <w:tcPr>
            <w:tcW w:w="3227" w:type="dxa"/>
            <w:tcBorders>
              <w:bottom w:val="double" w:sz="4" w:space="0" w:color="auto"/>
              <w:right w:val="double" w:sz="4" w:space="0" w:color="auto"/>
            </w:tcBorders>
          </w:tcPr>
          <w:p w:rsidR="00366B37" w:rsidRPr="008B0D1C" w:rsidRDefault="00366B37" w:rsidP="0009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</w:tcBorders>
          </w:tcPr>
          <w:p w:rsidR="00366B37" w:rsidRPr="008B0D1C" w:rsidRDefault="00366B37" w:rsidP="0009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sz w:val="24"/>
                <w:szCs w:val="24"/>
                <w:lang w:val="en-US"/>
              </w:rPr>
              <w:t>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ml/µg]</w:t>
            </w:r>
          </w:p>
        </w:tc>
        <w:tc>
          <w:tcPr>
            <w:tcW w:w="1981" w:type="dxa"/>
            <w:tcBorders>
              <w:bottom w:val="double" w:sz="4" w:space="0" w:color="auto"/>
            </w:tcBorders>
          </w:tcPr>
          <w:p w:rsidR="00366B37" w:rsidRPr="008B0D1C" w:rsidRDefault="00366B37" w:rsidP="0009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[min]</w:t>
            </w:r>
          </w:p>
        </w:tc>
        <w:tc>
          <w:tcPr>
            <w:tcW w:w="2303" w:type="dxa"/>
            <w:tcBorders>
              <w:bottom w:val="double" w:sz="4" w:space="0" w:color="auto"/>
            </w:tcBorders>
          </w:tcPr>
          <w:p w:rsidR="00366B37" w:rsidRPr="008B0D1C" w:rsidRDefault="00366B37" w:rsidP="0009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min]</w:t>
            </w:r>
          </w:p>
        </w:tc>
      </w:tr>
      <w:tr w:rsidR="00366B37" w:rsidRPr="008B0D1C" w:rsidTr="00097BF0">
        <w:tc>
          <w:tcPr>
            <w:tcW w:w="3227" w:type="dxa"/>
            <w:tcBorders>
              <w:top w:val="double" w:sz="4" w:space="0" w:color="auto"/>
              <w:right w:val="double" w:sz="4" w:space="0" w:color="auto"/>
            </w:tcBorders>
          </w:tcPr>
          <w:p w:rsidR="00366B37" w:rsidRPr="008B0D1C" w:rsidRDefault="00366B37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-point maximal switching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</w:tcBorders>
          </w:tcPr>
          <w:p w:rsidR="00366B37" w:rsidRPr="008B0D1C" w:rsidRDefault="004F1CA9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2 ± 1.42</w:t>
            </w:r>
          </w:p>
        </w:tc>
        <w:tc>
          <w:tcPr>
            <w:tcW w:w="1981" w:type="dxa"/>
            <w:tcBorders>
              <w:top w:val="double" w:sz="4" w:space="0" w:color="auto"/>
            </w:tcBorders>
          </w:tcPr>
          <w:p w:rsidR="00366B37" w:rsidRPr="008B0D1C" w:rsidRDefault="004F1CA9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1 ± 5.36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6B37" w:rsidRPr="008B0D1C" w:rsidRDefault="004F1CA9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0 ± 2.92</w:t>
            </w:r>
          </w:p>
        </w:tc>
      </w:tr>
      <w:tr w:rsidR="00366B37" w:rsidRPr="008B0D1C" w:rsidTr="00097BF0">
        <w:tc>
          <w:tcPr>
            <w:tcW w:w="3227" w:type="dxa"/>
            <w:tcBorders>
              <w:right w:val="double" w:sz="4" w:space="0" w:color="auto"/>
            </w:tcBorders>
          </w:tcPr>
          <w:p w:rsidR="00366B37" w:rsidRPr="008B0D1C" w:rsidRDefault="00366B37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window of switchin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:rsidR="00366B37" w:rsidRPr="008B0D1C" w:rsidRDefault="00097BF0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3</w:t>
            </w:r>
            <w:r w:rsidR="00366B37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981" w:type="dxa"/>
          </w:tcPr>
          <w:p w:rsidR="00366B37" w:rsidRPr="008B0D1C" w:rsidRDefault="004F1CA9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3 ± 67.9</w:t>
            </w:r>
          </w:p>
        </w:tc>
        <w:tc>
          <w:tcPr>
            <w:tcW w:w="2303" w:type="dxa"/>
          </w:tcPr>
          <w:p w:rsidR="00366B37" w:rsidRPr="008B0D1C" w:rsidRDefault="004F1CA9" w:rsidP="00097B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3 ± 2.66</w:t>
            </w:r>
          </w:p>
        </w:tc>
      </w:tr>
    </w:tbl>
    <w:p w:rsidR="00366B37" w:rsidRPr="008B0D1C" w:rsidRDefault="00366B37" w:rsidP="00366B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97BF0" w:rsidRDefault="00097BF0"/>
    <w:sectPr w:rsidR="00097BF0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366B37"/>
    <w:rsid w:val="00097BF0"/>
    <w:rsid w:val="001C4BFB"/>
    <w:rsid w:val="00366B37"/>
    <w:rsid w:val="004F1CA9"/>
    <w:rsid w:val="005E5900"/>
    <w:rsid w:val="00900A84"/>
    <w:rsid w:val="00930E73"/>
    <w:rsid w:val="00B16B4E"/>
    <w:rsid w:val="00BA48F5"/>
    <w:rsid w:val="00D9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6B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66B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2</cp:revision>
  <dcterms:created xsi:type="dcterms:W3CDTF">2014-12-08T09:29:00Z</dcterms:created>
  <dcterms:modified xsi:type="dcterms:W3CDTF">2014-12-08T09:29:00Z</dcterms:modified>
</cp:coreProperties>
</file>